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8525F" w14:textId="1182F5E6" w:rsidR="003075C4" w:rsidRDefault="0099792F">
      <w:pPr>
        <w:rPr>
          <w:rFonts w:ascii="Times New Roman" w:hAnsi="Times New Roman" w:cs="Times New Roman"/>
          <w:color w:val="231F20"/>
          <w:kern w:val="0"/>
          <w:sz w:val="24"/>
        </w:rPr>
      </w:pPr>
      <w:r w:rsidRPr="0099792F">
        <w:rPr>
          <w:rFonts w:ascii="Times New Roman" w:hAnsi="Times New Roman" w:cs="Times New Roman"/>
          <w:color w:val="231F20"/>
          <w:kern w:val="0"/>
          <w:sz w:val="24"/>
        </w:rPr>
        <w:t>Supplementary Table 1</w:t>
      </w:r>
      <w:r w:rsidR="002C4C0E">
        <w:rPr>
          <w:rFonts w:ascii="Times New Roman" w:hAnsi="Times New Roman" w:cs="Times New Roman"/>
          <w:color w:val="231F20"/>
          <w:kern w:val="0"/>
          <w:sz w:val="24"/>
        </w:rPr>
        <w:t>: The primer sequences for RT-qPCR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5531"/>
      </w:tblGrid>
      <w:tr w:rsidR="00165CD5" w14:paraId="366EB106" w14:textId="77777777" w:rsidTr="00BD3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8BFEA1" w14:textId="3915625D" w:rsidR="00165CD5" w:rsidRPr="00C70BCE" w:rsidRDefault="00165CD5">
            <w:pPr>
              <w:rPr>
                <w:rFonts w:ascii="Times New Roman" w:hAnsi="Times New Roman" w:cs="Times New Roman"/>
              </w:rPr>
            </w:pPr>
            <w:r w:rsidRPr="00C70BCE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53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4BB09AB" w14:textId="40649AB7" w:rsidR="00165CD5" w:rsidRPr="00C70BCE" w:rsidRDefault="00165C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70BCE">
              <w:rPr>
                <w:rFonts w:ascii="Times New Roman" w:hAnsi="Times New Roman" w:cs="Times New Roman"/>
              </w:rPr>
              <w:t>Sequence</w:t>
            </w:r>
          </w:p>
        </w:tc>
      </w:tr>
      <w:tr w:rsidR="00165CD5" w14:paraId="3876B50D" w14:textId="77777777" w:rsidTr="0074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</w:tcPr>
          <w:p w14:paraId="4F8A0D18" w14:textId="2CDDA249" w:rsidR="00165CD5" w:rsidRPr="00C70BCE" w:rsidRDefault="00DE194F">
            <w:pPr>
              <w:rPr>
                <w:rFonts w:ascii="Times New Roman" w:hAnsi="Times New Roman" w:cs="Times New Roman"/>
              </w:rPr>
            </w:pPr>
            <w:r w:rsidRPr="00DE194F">
              <w:rPr>
                <w:rFonts w:ascii="Times New Roman" w:hAnsi="Times New Roman" w:cs="Times New Roman"/>
                <w:b w:val="0"/>
                <w:bCs w:val="0"/>
              </w:rPr>
              <w:t>DLA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single" w:sz="4" w:space="0" w:color="auto"/>
              <w:bottom w:val="nil"/>
            </w:tcBorders>
          </w:tcPr>
          <w:p w14:paraId="72D6E0B0" w14:textId="79394F50" w:rsidR="00165CD5" w:rsidRPr="00C70BCE" w:rsidRDefault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94F">
              <w:rPr>
                <w:rFonts w:ascii="Times New Roman" w:hAnsi="Times New Roman" w:cs="Times New Roman"/>
              </w:rPr>
              <w:t>CCGCCGCTATTACAGTCTTCC</w:t>
            </w:r>
          </w:p>
        </w:tc>
      </w:tr>
      <w:tr w:rsidR="00165CD5" w14:paraId="256575AF" w14:textId="77777777" w:rsidTr="00F97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3D0C89F7" w14:textId="340B2756" w:rsidR="00165CD5" w:rsidRDefault="00DE194F">
            <w:r w:rsidRPr="00DE194F">
              <w:rPr>
                <w:rFonts w:ascii="Times New Roman" w:hAnsi="Times New Roman" w:cs="Times New Roman"/>
                <w:b w:val="0"/>
                <w:bCs w:val="0"/>
              </w:rPr>
              <w:t>DLA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4A6F282F" w14:textId="731B1E12" w:rsidR="00165CD5" w:rsidRPr="00DE194F" w:rsidRDefault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94F">
              <w:rPr>
                <w:rFonts w:ascii="Times New Roman" w:hAnsi="Times New Roman" w:cs="Times New Roman"/>
              </w:rPr>
              <w:t>CTCTGCAATTAGGTCACCTTCAT</w:t>
            </w:r>
            <w:r w:rsidRPr="00DE194F">
              <w:rPr>
                <w:rFonts w:ascii="Times New Roman" w:hAnsi="Times New Roman" w:cs="Times New Roman"/>
              </w:rPr>
              <w:tab/>
            </w:r>
          </w:p>
        </w:tc>
      </w:tr>
      <w:tr w:rsidR="00DE194F" w14:paraId="00B6CDEA" w14:textId="77777777" w:rsidTr="00A45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0606F8C" w14:textId="5B4660D0" w:rsidR="00DE194F" w:rsidRDefault="00DE194F" w:rsidP="00DE194F">
            <w:r w:rsidRPr="00DE194F">
              <w:rPr>
                <w:rFonts w:ascii="Times New Roman" w:hAnsi="Times New Roman" w:cs="Times New Roman"/>
                <w:b w:val="0"/>
                <w:bCs w:val="0"/>
              </w:rPr>
              <w:t>D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0CFDD3E6" w14:textId="5309FFBC" w:rsidR="00DE194F" w:rsidRPr="00DE194F" w:rsidRDefault="00DE194F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94F">
              <w:rPr>
                <w:rFonts w:ascii="Times New Roman" w:hAnsi="Times New Roman" w:cs="Times New Roman"/>
              </w:rPr>
              <w:t>CTCATGGCCTACAGGGACTTT</w:t>
            </w:r>
          </w:p>
        </w:tc>
      </w:tr>
      <w:tr w:rsidR="00DE194F" w14:paraId="5E41E13E" w14:textId="77777777" w:rsidTr="008B6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00635B2" w14:textId="442CD8BE" w:rsidR="00DE194F" w:rsidRDefault="00DE194F" w:rsidP="00DE194F">
            <w:r w:rsidRPr="00DE194F">
              <w:rPr>
                <w:rFonts w:ascii="Times New Roman" w:hAnsi="Times New Roman" w:cs="Times New Roman"/>
                <w:b w:val="0"/>
                <w:bCs w:val="0"/>
              </w:rPr>
              <w:t>D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7508661A" w14:textId="05CF1003" w:rsidR="00DE194F" w:rsidRPr="00DE194F" w:rsidRDefault="00DE194F" w:rsidP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194F">
              <w:rPr>
                <w:rFonts w:ascii="Times New Roman" w:hAnsi="Times New Roman" w:cs="Times New Roman"/>
              </w:rPr>
              <w:t>GCATGTTCCACCAAGTGTTTCAT</w:t>
            </w:r>
            <w:r w:rsidRPr="00DE194F">
              <w:rPr>
                <w:rFonts w:ascii="Times New Roman" w:hAnsi="Times New Roman" w:cs="Times New Roman"/>
              </w:rPr>
              <w:tab/>
            </w:r>
          </w:p>
        </w:tc>
      </w:tr>
      <w:tr w:rsidR="00DE194F" w14:paraId="094AE93E" w14:textId="77777777" w:rsidTr="002E3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206AECC1" w14:textId="65A8965A" w:rsidR="00DE194F" w:rsidRDefault="00DE194F" w:rsidP="00DE194F">
            <w:r w:rsidRPr="00DE194F">
              <w:rPr>
                <w:rFonts w:ascii="Times New Roman" w:hAnsi="Times New Roman" w:cs="Times New Roman"/>
                <w:b w:val="0"/>
                <w:bCs w:val="0"/>
              </w:rPr>
              <w:t>D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21530747" w14:textId="56FDB2B4" w:rsidR="00DE194F" w:rsidRPr="00DE194F" w:rsidRDefault="00612A48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GAACTGCCCTCTAGGGAGAC</w:t>
            </w:r>
          </w:p>
        </w:tc>
      </w:tr>
      <w:tr w:rsidR="00DE194F" w14:paraId="230F0959" w14:textId="77777777" w:rsidTr="00E65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9E296B7" w14:textId="12413307" w:rsidR="00DE194F" w:rsidRDefault="00DE194F" w:rsidP="00DE194F">
            <w:r w:rsidRPr="00DE194F">
              <w:rPr>
                <w:rFonts w:ascii="Times New Roman" w:hAnsi="Times New Roman" w:cs="Times New Roman"/>
                <w:b w:val="0"/>
                <w:bCs w:val="0"/>
              </w:rPr>
              <w:t>D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7301B1CD" w14:textId="1760E345" w:rsidR="00DE194F" w:rsidRPr="00DE194F" w:rsidRDefault="00612A48" w:rsidP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AACCTTCCTGCTGTTAGGGTA</w:t>
            </w:r>
          </w:p>
        </w:tc>
      </w:tr>
      <w:tr w:rsidR="00DE194F" w14:paraId="6E22139E" w14:textId="77777777" w:rsidTr="00E65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6EFBFA27" w14:textId="68992C28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MTF1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53B8A86C" w14:textId="525540E7" w:rsidR="00DE194F" w:rsidRPr="00DE194F" w:rsidRDefault="00612A48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CACAGTCCAGACAACAACATCA</w:t>
            </w:r>
            <w:r w:rsidRPr="00612A48">
              <w:rPr>
                <w:rFonts w:ascii="Times New Roman" w:hAnsi="Times New Roman" w:cs="Times New Roman"/>
              </w:rPr>
              <w:tab/>
            </w:r>
          </w:p>
        </w:tc>
      </w:tr>
      <w:tr w:rsidR="00DE194F" w14:paraId="75BCE2E9" w14:textId="77777777" w:rsidTr="00E65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60DE45C7" w14:textId="2224421F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MTF1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4A27D901" w14:textId="4FA5D203" w:rsidR="00DE194F" w:rsidRPr="00DE194F" w:rsidRDefault="00612A48" w:rsidP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GCACCAGTCCGTTTTTATCCAC</w:t>
            </w:r>
            <w:r w:rsidRPr="00612A48">
              <w:rPr>
                <w:rFonts w:ascii="Times New Roman" w:hAnsi="Times New Roman" w:cs="Times New Roman"/>
              </w:rPr>
              <w:tab/>
            </w:r>
          </w:p>
        </w:tc>
      </w:tr>
      <w:tr w:rsidR="00DE194F" w14:paraId="6B7DAA39" w14:textId="77777777" w:rsidTr="00E65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2EDA3A98" w14:textId="173B6CDC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SLC3A1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0506A892" w14:textId="47C5B226" w:rsidR="00DE194F" w:rsidRPr="00DE194F" w:rsidRDefault="00612A48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CAGGAGCCCGACTTCAAGG</w:t>
            </w:r>
          </w:p>
        </w:tc>
      </w:tr>
      <w:tr w:rsidR="00DE194F" w14:paraId="703077AA" w14:textId="77777777" w:rsidTr="00E65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957C3A3" w14:textId="4C9C08B5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SLC3A1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16F92C98" w14:textId="602AA5D2" w:rsidR="00DE194F" w:rsidRPr="00DE194F" w:rsidRDefault="00612A48" w:rsidP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GAGGGCAATGATGGCTATGGT</w:t>
            </w:r>
          </w:p>
        </w:tc>
      </w:tr>
      <w:tr w:rsidR="00DE194F" w14:paraId="48D3E50A" w14:textId="77777777" w:rsidTr="00E65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29FCC4D" w14:textId="39344871" w:rsidR="00DE194F" w:rsidRDefault="00DE194F" w:rsidP="00DE194F">
            <w:r w:rsidRPr="00DE194F">
              <w:rPr>
                <w:rFonts w:ascii="Times New Roman" w:hAnsi="Times New Roman" w:cs="Times New Roman"/>
                <w:b w:val="0"/>
                <w:bCs w:val="0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476D57F3" w14:textId="627929F7" w:rsidR="00DE194F" w:rsidRPr="00DE194F" w:rsidRDefault="00612A48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CAGTTCGCCGTCTGGCAAT</w:t>
            </w:r>
          </w:p>
        </w:tc>
      </w:tr>
      <w:tr w:rsidR="00DE194F" w14:paraId="2C217959" w14:textId="77777777" w:rsidTr="00E65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EFB53E4" w14:textId="1AD6F8A9" w:rsidR="00DE194F" w:rsidRDefault="00DE194F" w:rsidP="00DE194F">
            <w:r w:rsidRPr="00DE194F">
              <w:rPr>
                <w:rFonts w:ascii="Times New Roman" w:hAnsi="Times New Roman" w:cs="Times New Roman"/>
                <w:b w:val="0"/>
                <w:bCs w:val="0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5ACE01A2" w14:textId="644F61E6" w:rsidR="00DE194F" w:rsidRPr="00DE194F" w:rsidRDefault="00612A48" w:rsidP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CCTGTGAATACCGGAGGTTTTG</w:t>
            </w:r>
            <w:r w:rsidRPr="00612A48">
              <w:rPr>
                <w:rFonts w:ascii="Times New Roman" w:hAnsi="Times New Roman" w:cs="Times New Roman"/>
              </w:rPr>
              <w:tab/>
            </w:r>
          </w:p>
        </w:tc>
      </w:tr>
      <w:tr w:rsidR="00DE194F" w14:paraId="0E763163" w14:textId="77777777" w:rsidTr="00E65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76C226A" w14:textId="3786373B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NLRP3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6A710FC0" w14:textId="7C122B5F" w:rsidR="00DE194F" w:rsidRPr="00DE194F" w:rsidRDefault="00612A48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CGTGAGTCCCATTAAGATGGAGT</w:t>
            </w:r>
            <w:r w:rsidRPr="00612A48">
              <w:rPr>
                <w:rFonts w:ascii="Times New Roman" w:hAnsi="Times New Roman" w:cs="Times New Roman"/>
              </w:rPr>
              <w:tab/>
            </w:r>
          </w:p>
        </w:tc>
      </w:tr>
      <w:tr w:rsidR="00DE194F" w14:paraId="061B679C" w14:textId="77777777" w:rsidTr="00E65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00248F6" w14:textId="1208B4A3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NLRP3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32B5DE3C" w14:textId="6EEA68C0" w:rsidR="00DE194F" w:rsidRPr="00DE194F" w:rsidRDefault="00612A48" w:rsidP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CCCGACAGTGGATATAGAACAGA</w:t>
            </w:r>
          </w:p>
        </w:tc>
      </w:tr>
      <w:tr w:rsidR="00DE194F" w14:paraId="4F970FF9" w14:textId="77777777" w:rsidTr="00E65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4E1D4D1" w14:textId="1E7211D9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NFE2L2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36AE1637" w14:textId="561E5783" w:rsidR="00DE194F" w:rsidRPr="00DE194F" w:rsidRDefault="00612A48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TCAGCGACGGAAAGAGTATGA</w:t>
            </w:r>
          </w:p>
        </w:tc>
      </w:tr>
      <w:tr w:rsidR="00DE194F" w14:paraId="639225BB" w14:textId="77777777" w:rsidTr="00E65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80AFCCE" w14:textId="3216CD06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NFE2L2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28912701" w14:textId="38AE18EB" w:rsidR="00DE194F" w:rsidRPr="00DE194F" w:rsidRDefault="00612A48" w:rsidP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CCACTGGTTTCTGACTGGATGT</w:t>
            </w:r>
          </w:p>
        </w:tc>
      </w:tr>
      <w:tr w:rsidR="00DE194F" w14:paraId="62EE9A6A" w14:textId="77777777" w:rsidTr="00E65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0FA0FDF" w14:textId="27F0CF39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GL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143F7EC2" w14:textId="4018AFA0" w:rsidR="00DE194F" w:rsidRPr="00DE194F" w:rsidRDefault="00612A48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AGGGTCTGTTACCTAGCTTGG</w:t>
            </w:r>
          </w:p>
        </w:tc>
      </w:tr>
      <w:tr w:rsidR="00DE194F" w14:paraId="1CEFB548" w14:textId="77777777" w:rsidTr="00E65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FD10158" w14:textId="17309495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GL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702D8261" w14:textId="4A98CEC4" w:rsidR="00DE194F" w:rsidRPr="00DE194F" w:rsidRDefault="00612A48" w:rsidP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A48">
              <w:rPr>
                <w:rFonts w:ascii="Times New Roman" w:hAnsi="Times New Roman" w:cs="Times New Roman"/>
              </w:rPr>
              <w:t>ACGTTCGCAATCCTGTAGATTT</w:t>
            </w:r>
          </w:p>
        </w:tc>
      </w:tr>
      <w:tr w:rsidR="00DE194F" w14:paraId="4526D8F5" w14:textId="77777777" w:rsidTr="00E65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739E8AFB" w14:textId="4D3C5D68" w:rsidR="00DE194F" w:rsidRDefault="00DE194F" w:rsidP="00DE194F">
            <w:r>
              <w:rPr>
                <w:rFonts w:ascii="Times New Roman" w:hAnsi="Times New Roman" w:cs="Times New Roman"/>
                <w:b w:val="0"/>
                <w:bCs w:val="0"/>
              </w:rPr>
              <w:t>FDX1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2446A4A3" w14:textId="0B868CB2" w:rsidR="00DE194F" w:rsidRPr="00DE194F" w:rsidRDefault="0043193A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3A">
              <w:rPr>
                <w:rFonts w:ascii="Times New Roman" w:hAnsi="Times New Roman" w:cs="Times New Roman"/>
              </w:rPr>
              <w:t>TTCAACCTGTCACCTCATCTTTG</w:t>
            </w:r>
          </w:p>
        </w:tc>
      </w:tr>
      <w:tr w:rsidR="00DE194F" w14:paraId="79CE568D" w14:textId="77777777" w:rsidTr="00E65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29FDC795" w14:textId="38CEF827" w:rsidR="00DE194F" w:rsidRPr="0043193A" w:rsidRDefault="00DE194F" w:rsidP="00DE194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DX1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07DE64D1" w14:textId="185D3ADE" w:rsidR="00DE194F" w:rsidRPr="0043193A" w:rsidRDefault="0043193A" w:rsidP="00DE1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3A">
              <w:rPr>
                <w:rFonts w:ascii="Times New Roman" w:hAnsi="Times New Roman" w:cs="Times New Roman"/>
              </w:rPr>
              <w:t>TGCCAGATCGAGCATGTCATT</w:t>
            </w:r>
          </w:p>
        </w:tc>
      </w:tr>
      <w:tr w:rsidR="00DE194F" w14:paraId="172B4EE7" w14:textId="77777777" w:rsidTr="00DE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F7A9899" w14:textId="7CF4F38D" w:rsidR="00DE194F" w:rsidRPr="0043193A" w:rsidRDefault="00DE194F" w:rsidP="00DE194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IA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 w:rsidRPr="00DE194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nil"/>
            </w:tcBorders>
          </w:tcPr>
          <w:p w14:paraId="2D3CF90E" w14:textId="5E27629C" w:rsidR="00DE194F" w:rsidRPr="0043193A" w:rsidRDefault="0043193A" w:rsidP="00DE1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3A">
              <w:rPr>
                <w:rFonts w:ascii="Times New Roman" w:hAnsi="Times New Roman" w:cs="Times New Roman"/>
              </w:rPr>
              <w:t>CAGCCCAGTCAGACCGTTAAG</w:t>
            </w:r>
          </w:p>
        </w:tc>
      </w:tr>
      <w:tr w:rsidR="00DE194F" w14:paraId="49B4EF4A" w14:textId="77777777" w:rsidTr="00DE1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4" w:space="0" w:color="auto"/>
            </w:tcBorders>
          </w:tcPr>
          <w:p w14:paraId="1E449F28" w14:textId="6FEBC5D6" w:rsidR="00DE194F" w:rsidRPr="0043193A" w:rsidRDefault="00DE194F" w:rsidP="00DE194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IA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）</w:t>
            </w:r>
          </w:p>
        </w:tc>
        <w:tc>
          <w:tcPr>
            <w:tcW w:w="5531" w:type="dxa"/>
            <w:tcBorders>
              <w:top w:val="nil"/>
              <w:bottom w:val="single" w:sz="4" w:space="0" w:color="auto"/>
            </w:tcBorders>
          </w:tcPr>
          <w:p w14:paraId="499A90E1" w14:textId="2C486CB5" w:rsidR="00DE194F" w:rsidRPr="0043193A" w:rsidRDefault="0043193A" w:rsidP="0043193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93A">
              <w:rPr>
                <w:rFonts w:ascii="Times New Roman" w:hAnsi="Times New Roman" w:cs="Times New Roman"/>
              </w:rPr>
              <w:t>TTTCTGGCGTTTTAGGTTTCCT</w:t>
            </w:r>
          </w:p>
        </w:tc>
      </w:tr>
    </w:tbl>
    <w:p w14:paraId="2C8DBE3A" w14:textId="77777777" w:rsidR="00165CD5" w:rsidRPr="002C4C0E" w:rsidRDefault="00165CD5" w:rsidP="00C70BCE"/>
    <w:sectPr w:rsidR="00165CD5" w:rsidRPr="002C4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D0E04" w14:textId="77777777" w:rsidR="00AA6BA2" w:rsidRDefault="00AA6BA2" w:rsidP="002C4C0E">
      <w:r>
        <w:separator/>
      </w:r>
    </w:p>
  </w:endnote>
  <w:endnote w:type="continuationSeparator" w:id="0">
    <w:p w14:paraId="1244FFAD" w14:textId="77777777" w:rsidR="00AA6BA2" w:rsidRDefault="00AA6BA2" w:rsidP="002C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02BBB" w14:textId="77777777" w:rsidR="00AA6BA2" w:rsidRDefault="00AA6BA2" w:rsidP="002C4C0E">
      <w:r>
        <w:separator/>
      </w:r>
    </w:p>
  </w:footnote>
  <w:footnote w:type="continuationSeparator" w:id="0">
    <w:p w14:paraId="538D29BC" w14:textId="77777777" w:rsidR="00AA6BA2" w:rsidRDefault="00AA6BA2" w:rsidP="002C4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29B"/>
    <w:rsid w:val="00165CD5"/>
    <w:rsid w:val="002C4C0E"/>
    <w:rsid w:val="003075C4"/>
    <w:rsid w:val="003E14DF"/>
    <w:rsid w:val="0043193A"/>
    <w:rsid w:val="00612A48"/>
    <w:rsid w:val="008C129B"/>
    <w:rsid w:val="0099792F"/>
    <w:rsid w:val="00AA2E1B"/>
    <w:rsid w:val="00AA6BA2"/>
    <w:rsid w:val="00C70BCE"/>
    <w:rsid w:val="00DE194F"/>
    <w:rsid w:val="00E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E90EF"/>
  <w15:chartTrackingRefBased/>
  <w15:docId w15:val="{4573B181-16E6-4C27-8D70-53D62D01D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C0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C0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C0E"/>
    <w:rPr>
      <w:sz w:val="18"/>
      <w:szCs w:val="18"/>
    </w:rPr>
  </w:style>
  <w:style w:type="table" w:styleId="a7">
    <w:name w:val="Table Grid"/>
    <w:basedOn w:val="a1"/>
    <w:uiPriority w:val="39"/>
    <w:rsid w:val="00165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65C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7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D48FE-F46B-4119-97E7-353071073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9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俊</dc:creator>
  <cp:keywords/>
  <dc:description/>
  <cp:lastModifiedBy>吴 俊</cp:lastModifiedBy>
  <cp:revision>6</cp:revision>
  <dcterms:created xsi:type="dcterms:W3CDTF">2023-01-24T19:21:00Z</dcterms:created>
  <dcterms:modified xsi:type="dcterms:W3CDTF">2023-04-30T04:31:00Z</dcterms:modified>
</cp:coreProperties>
</file>